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73"/>
        <w:tblW w:w="13620" w:type="dxa"/>
        <w:tblLook w:val="04A0" w:firstRow="1" w:lastRow="0" w:firstColumn="1" w:lastColumn="0" w:noHBand="0" w:noVBand="1"/>
      </w:tblPr>
      <w:tblGrid>
        <w:gridCol w:w="3397"/>
        <w:gridCol w:w="3261"/>
        <w:gridCol w:w="3288"/>
        <w:gridCol w:w="1559"/>
        <w:gridCol w:w="2115"/>
      </w:tblGrid>
      <w:tr w:rsidR="000A6B26" w:rsidRPr="0058699C" w14:paraId="1D05E06A" w14:textId="1A4E30E8" w:rsidTr="00B22C97">
        <w:trPr>
          <w:trHeight w:val="285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E335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ome region</w:t>
            </w:r>
          </w:p>
        </w:tc>
        <w:tc>
          <w:tcPr>
            <w:tcW w:w="6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5798" w14:textId="77777777" w:rsidR="000A6B26" w:rsidRPr="0058699C" w:rsidRDefault="000A6B26" w:rsidP="000A6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R prime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5F46" w14:textId="19D0B56C" w:rsidR="000A6B26" w:rsidRPr="0058699C" w:rsidRDefault="000A6B26" w:rsidP="000A6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duct length</w:t>
            </w:r>
          </w:p>
        </w:tc>
        <w:tc>
          <w:tcPr>
            <w:tcW w:w="21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B6EF06" w14:textId="2CD6943E" w:rsidR="000A6B26" w:rsidRPr="0058699C" w:rsidRDefault="000A6B26" w:rsidP="000A6B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duct format</w:t>
            </w:r>
          </w:p>
        </w:tc>
      </w:tr>
      <w:tr w:rsidR="000A6B26" w:rsidRPr="0058699C" w14:paraId="18BEE0F5" w14:textId="38FCA29B" w:rsidTr="00B22C97">
        <w:trPr>
          <w:trHeight w:val="285"/>
        </w:trPr>
        <w:tc>
          <w:tcPr>
            <w:tcW w:w="3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F1023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C915" w14:textId="245E679D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ward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1794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4070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6DD96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A6B26" w:rsidRPr="0058699C" w14:paraId="42CD52F3" w14:textId="6F9FB60E" w:rsidTr="00B22C97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C96E" w14:textId="0A91A454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:699875-700375</w:t>
            </w:r>
            <w:r w:rsidR="00DC37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C37F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642A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AGGCCCTCACAGGCG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8BFB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TGCGGGTCTGTG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E52A" w14:textId="02ED494C" w:rsidR="000A6B26" w:rsidRPr="0058699C" w:rsidRDefault="004402E8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182CDF" w14:textId="65962D18" w:rsidR="000A6B26" w:rsidRPr="001F5522" w:rsidRDefault="001F5522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552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mearing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0A6B26" w:rsidRPr="0058699C" w14:paraId="7DE60C13" w14:textId="037E5589" w:rsidTr="00B22C97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142F" w14:textId="60F9DE3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:128464235-128464735</w:t>
            </w:r>
            <w:r w:rsidR="00DC37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C37F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3C19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GAACAGGGACAGAGC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4993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AGTCAGGGTACGTGGGT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529C" w14:textId="26EBAFE1" w:rsidR="000A6B26" w:rsidRPr="0058699C" w:rsidRDefault="004402E8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A4192D" w14:textId="1B208576" w:rsidR="000A6B26" w:rsidRPr="0058699C" w:rsidRDefault="001F5522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1F55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-specific ban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0A6B26" w:rsidRPr="0058699C" w14:paraId="2C9655CC" w14:textId="526693DC" w:rsidTr="00B22C97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3A32" w14:textId="6CCEBD98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:236097067-236097567</w:t>
            </w:r>
            <w:r w:rsidR="00DC37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C37F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95C2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GAGGAGAACGAGGAA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2E96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GTTGAGACCCGTATT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F4C1" w14:textId="793FA039" w:rsidR="000A6B26" w:rsidRPr="0058699C" w:rsidRDefault="004402E8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4347D2" w14:textId="2B9E9139" w:rsidR="000A6B26" w:rsidRPr="0058699C" w:rsidRDefault="001F5522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1F55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-specific ban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0A6B26" w:rsidRPr="0058699C" w14:paraId="7ECEEE0F" w14:textId="64272884" w:rsidTr="00B22C97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4A1A" w14:textId="524C5359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0:4136016-4136516</w:t>
            </w:r>
            <w:r w:rsidR="00DC37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C37F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9CDD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ACAGTAGCCCAAGACC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A6D3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GGAAGGAAACGCTCA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ACA5" w14:textId="332900BC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6FD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4A3901" w14:textId="2E945D03" w:rsidR="000A6B26" w:rsidRPr="000F6FDF" w:rsidRDefault="001F5522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1F55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cific band</w:t>
            </w:r>
          </w:p>
        </w:tc>
      </w:tr>
      <w:tr w:rsidR="000A6B26" w:rsidRPr="0058699C" w14:paraId="10D2D544" w14:textId="3379A82A" w:rsidTr="00B22C97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B786" w14:textId="55266329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2:37328697-37329197</w:t>
            </w:r>
            <w:r w:rsidR="00DC37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C37F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761C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GCTGTGAGGTTAGA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CF43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GAGCTGTAGGTCT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14EE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bp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353410" w14:textId="396D3B9A" w:rsidR="000A6B26" w:rsidRPr="0058699C" w:rsidRDefault="001F5522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1F55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cific band</w:t>
            </w:r>
          </w:p>
        </w:tc>
      </w:tr>
      <w:tr w:rsidR="000A6B26" w:rsidRPr="0058699C" w14:paraId="5D7B9F66" w14:textId="5D1B3DBA" w:rsidTr="00B22C97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4D46" w14:textId="3CB6EFF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:29604152-29604652</w:t>
            </w:r>
            <w:r w:rsidR="00DC37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C37F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396B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GGTGGCTTGGTTTGC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802F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TCAGCCAAGACAG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7267" w14:textId="27DCBB02" w:rsidR="000A6B26" w:rsidRPr="0058699C" w:rsidRDefault="004402E8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1BE255" w14:textId="5160E5F9" w:rsidR="000A6B26" w:rsidRPr="0058699C" w:rsidRDefault="008D5839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552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mearing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0A6B26" w:rsidRPr="0058699C" w14:paraId="6788FEC5" w14:textId="3DC6C7F2" w:rsidTr="00B22C97">
        <w:trPr>
          <w:trHeight w:val="2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FEEB" w14:textId="5120A8ED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:33491473-33491973</w:t>
            </w:r>
            <w:r w:rsidR="00DC37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C37F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68AA" w14:textId="63C81209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TGCTGCTCCATTCACTC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4628" w14:textId="77777777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TCTTAGCTTGGGT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44E0" w14:textId="2E221550" w:rsidR="000A6B26" w:rsidRPr="0058699C" w:rsidRDefault="000A6B26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58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bp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F16C81" w14:textId="424B73E7" w:rsidR="000A6B26" w:rsidRPr="0058699C" w:rsidRDefault="001F5522" w:rsidP="000A6B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1F55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cific band</w:t>
            </w:r>
          </w:p>
        </w:tc>
      </w:tr>
    </w:tbl>
    <w:p w14:paraId="3E7D5E6F" w14:textId="4ABAC4BA" w:rsidR="0058699C" w:rsidRPr="0058699C" w:rsidRDefault="0058699C" w:rsidP="0058699C">
      <w:pPr>
        <w:jc w:val="left"/>
        <w:rPr>
          <w:rFonts w:ascii="Times New Roman" w:hAnsi="Times New Roman" w:cs="Times New Roman"/>
          <w:b/>
          <w:bCs/>
        </w:rPr>
      </w:pPr>
      <w:r w:rsidRPr="0058699C">
        <w:rPr>
          <w:rFonts w:ascii="Times New Roman" w:hAnsi="Times New Roman" w:cs="Times New Roman"/>
          <w:b/>
          <w:bCs/>
        </w:rPr>
        <w:t>Supplementary Table 5. The sequence of primers used for glioma subtypes specific genome regions amplification.</w:t>
      </w:r>
    </w:p>
    <w:p w14:paraId="34798F67" w14:textId="16369526" w:rsidR="0058699C" w:rsidRDefault="001F5522"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*: The genome region contain</w:t>
      </w:r>
      <w:r w:rsidR="005A30B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epeat element.</w:t>
      </w:r>
      <w:r w:rsidR="005A30B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o specific primers can be designed. </w:t>
      </w:r>
    </w:p>
    <w:sectPr w:rsidR="0058699C" w:rsidSect="005869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48643" w14:textId="77777777" w:rsidR="00734197" w:rsidRDefault="00734197" w:rsidP="006E1FD3">
      <w:r>
        <w:separator/>
      </w:r>
    </w:p>
  </w:endnote>
  <w:endnote w:type="continuationSeparator" w:id="0">
    <w:p w14:paraId="45475EF6" w14:textId="77777777" w:rsidR="00734197" w:rsidRDefault="00734197" w:rsidP="006E1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277A6" w14:textId="77777777" w:rsidR="00734197" w:rsidRDefault="00734197" w:rsidP="006E1FD3">
      <w:r>
        <w:separator/>
      </w:r>
    </w:p>
  </w:footnote>
  <w:footnote w:type="continuationSeparator" w:id="0">
    <w:p w14:paraId="619FDE76" w14:textId="77777777" w:rsidR="00734197" w:rsidRDefault="00734197" w:rsidP="006E1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99C"/>
    <w:rsid w:val="000A6B26"/>
    <w:rsid w:val="000F6FDF"/>
    <w:rsid w:val="001F5522"/>
    <w:rsid w:val="003A63F5"/>
    <w:rsid w:val="003C3166"/>
    <w:rsid w:val="004402E8"/>
    <w:rsid w:val="0058699C"/>
    <w:rsid w:val="005A30BA"/>
    <w:rsid w:val="006E1FD3"/>
    <w:rsid w:val="00734197"/>
    <w:rsid w:val="00793E62"/>
    <w:rsid w:val="008D5839"/>
    <w:rsid w:val="00B22C97"/>
    <w:rsid w:val="00DC37F2"/>
    <w:rsid w:val="00E5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CF14F"/>
  <w15:chartTrackingRefBased/>
  <w15:docId w15:val="{A119811C-E9F3-4C1E-8B3F-3AE97BA3F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6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1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1F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1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1F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7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n</dc:creator>
  <cp:keywords/>
  <dc:description/>
  <cp:lastModifiedBy>Wu Jian</cp:lastModifiedBy>
  <cp:revision>14</cp:revision>
  <dcterms:created xsi:type="dcterms:W3CDTF">2024-10-07T09:04:00Z</dcterms:created>
  <dcterms:modified xsi:type="dcterms:W3CDTF">2024-10-11T08:22:00Z</dcterms:modified>
</cp:coreProperties>
</file>